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 Comparison of cellular proteins identified by gel fractionation LC-MS/MS in glycosylated and deglycosylated influenza virions.</w:t>
      </w:r>
    </w:p>
    <w:p>
      <w:pPr>
        <w:pStyle w:val="Normal"/>
        <w:rPr/>
      </w:pPr>
      <w:r>
        <w:rPr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20"/>
        <w:gridCol w:w="720"/>
        <w:gridCol w:w="990"/>
        <w:gridCol w:w="810"/>
        <w:gridCol w:w="1080"/>
        <w:gridCol w:w="720"/>
        <w:gridCol w:w="990"/>
        <w:gridCol w:w="810"/>
        <w:gridCol w:w="1080"/>
      </w:tblGrid>
      <w:tr>
        <w:trPr/>
        <w:tc>
          <w:tcPr>
            <w:tcW w:w="2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OSYLATED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LYCOSYLATE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ss (D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Gel slic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No. of observed peptides</w:t>
            </w:r>
            <w:r>
              <w:rPr>
                <w:bCs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Mascot scor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Sequence coverage (%)</w:t>
            </w:r>
            <w:r>
              <w:rPr>
                <w:bCs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Gel slic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No. of observed peptides</w:t>
            </w:r>
            <w:r>
              <w:rPr>
                <w:bCs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Mascot scor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Sequence coverage (%)</w:t>
            </w:r>
            <w:r>
              <w:rPr>
                <w:bCs/>
                <w:i/>
                <w:sz w:val="18"/>
                <w:szCs w:val="18"/>
                <w:vertAlign w:val="superscript"/>
              </w:rPr>
              <w:t>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yruvate kinase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pha tubuli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5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8-19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-7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86-314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a tubuli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olase 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a acti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2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-14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58-372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exin A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yceraldehyde-3-phosphate dehydrogenase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exin A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exin A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opomyosin 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-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-10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5-233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do-keto reductase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ypican 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9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opomyosin 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opomyosin 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2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exin A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8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9 antige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roxiredoxin 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1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filin 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0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trin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9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D – not detected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Gel slices were numbered consecutively from top to bottom of the 8-16% gel shown in Fig. 1B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Observed peptides include all peptides that differ either by sequence, modification or charge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Values represent the range when the protein was found in multiple gel slices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A Mascot score ≥ 50 is significant (p &lt; 0.05)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Sequence coverage is based on peptides with unique sequ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6:25:00Z</dcterms:created>
  <dc:creator> Megan Shaw</dc:creator>
  <dc:description/>
  <cp:keywords/>
  <dc:language>en-US</dc:language>
  <cp:lastModifiedBy> Megan Shaw</cp:lastModifiedBy>
  <dcterms:modified xsi:type="dcterms:W3CDTF">2008-04-21T16:26:00Z</dcterms:modified>
  <cp:revision>1</cp:revision>
  <dc:subject/>
  <dc:title>TABLE S2</dc:title>
</cp:coreProperties>
</file>